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540A9" w14:textId="77777777" w:rsidR="00E47084" w:rsidRPr="00E47084" w:rsidRDefault="00E47084">
      <w:pPr>
        <w:rPr>
          <w:b/>
          <w:bCs/>
          <w:sz w:val="22"/>
          <w:szCs w:val="22"/>
        </w:rPr>
      </w:pPr>
      <w:r w:rsidRPr="00E47084">
        <w:rPr>
          <w:b/>
          <w:bCs/>
          <w:sz w:val="22"/>
          <w:szCs w:val="22"/>
        </w:rPr>
        <w:t xml:space="preserve">Supplemental </w:t>
      </w:r>
      <w:proofErr w:type="spellStart"/>
      <w:r w:rsidRPr="00E47084">
        <w:rPr>
          <w:b/>
          <w:bCs/>
          <w:sz w:val="22"/>
          <w:szCs w:val="22"/>
        </w:rPr>
        <w:t xml:space="preserve">Table </w:t>
      </w:r>
      <w:proofErr w:type="spellEnd"/>
      <w:r w:rsidRPr="00E47084">
        <w:rPr>
          <w:b/>
          <w:bCs/>
          <w:sz w:val="22"/>
          <w:szCs w:val="22"/>
        </w:rPr>
        <w:t xml:space="preserve">1 </w:t>
      </w:r>
    </w:p>
    <w:p w14:paraId="4778AC85" w14:textId="4B5246DC" w:rsidR="004B283A" w:rsidRPr="00E47084" w:rsidRDefault="00E47084">
      <w:pPr>
        <w:rPr>
          <w:b/>
          <w:bCs/>
          <w:sz w:val="22"/>
          <w:szCs w:val="22"/>
        </w:rPr>
      </w:pPr>
      <w:r w:rsidRPr="00E47084">
        <w:rPr>
          <w:b/>
          <w:bCs/>
          <w:sz w:val="22"/>
          <w:szCs w:val="22"/>
        </w:rPr>
        <w:t>Overlapping MMTV Gag peptides</w:t>
      </w:r>
    </w:p>
    <w:tbl>
      <w:tblPr>
        <w:tblW w:w="5600" w:type="dxa"/>
        <w:tblLook w:val="04A0" w:firstRow="1" w:lastRow="0" w:firstColumn="1" w:lastColumn="0" w:noHBand="0" w:noVBand="1"/>
      </w:tblPr>
      <w:tblGrid>
        <w:gridCol w:w="2200"/>
        <w:gridCol w:w="3400"/>
      </w:tblGrid>
      <w:tr w:rsidR="00E47084" w:rsidRPr="00E47084" w14:paraId="0E0C5D3B" w14:textId="77777777" w:rsidTr="00E47084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9E3BA" w14:textId="4E9F55AF" w:rsidR="00E47084" w:rsidRPr="00E47084" w:rsidRDefault="00E47084" w:rsidP="00E47084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2434A" w14:textId="30C687BE" w:rsidR="00E47084" w:rsidRPr="00E47084" w:rsidRDefault="00E47084" w:rsidP="00E47084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Peptide </w:t>
            </w:r>
            <w:r w:rsidRPr="00E47084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Sequence</w:t>
            </w:r>
            <w:r w:rsidRPr="00E47084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</w:tr>
      <w:tr w:rsidR="00E47084" w:rsidRPr="00E47084" w14:paraId="307C1469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150C4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 1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428C0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MGVSGSKGQKLFVSVLQRLL</w:t>
            </w:r>
          </w:p>
        </w:tc>
      </w:tr>
      <w:tr w:rsidR="00E47084" w:rsidRPr="00E47084" w14:paraId="30ACC5A4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7BEA3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 2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9396C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LFVSVLQRLLSERGLHVKES</w:t>
            </w:r>
          </w:p>
        </w:tc>
      </w:tr>
      <w:tr w:rsidR="00E47084" w:rsidRPr="00E47084" w14:paraId="18D06E9A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70382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 3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E97C0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SERGLHVKESSAIEFYQFLI</w:t>
            </w:r>
          </w:p>
        </w:tc>
      </w:tr>
      <w:tr w:rsidR="00E47084" w:rsidRPr="00E47084" w14:paraId="40C8781B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FD939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 4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D19ED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SAIEFYQFLIKVSPWFPEEG</w:t>
            </w:r>
          </w:p>
        </w:tc>
      </w:tr>
      <w:tr w:rsidR="00E47084" w:rsidRPr="00E47084" w14:paraId="13449848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489EF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 5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C85C4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KVSPWFPEEGGLNLQDWKRV</w:t>
            </w:r>
          </w:p>
        </w:tc>
      </w:tr>
      <w:tr w:rsidR="00E47084" w:rsidRPr="00E47084" w14:paraId="00110C58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2C119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 6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6A5BD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GLNLQDWKRVGREMKRYAAE</w:t>
            </w:r>
          </w:p>
        </w:tc>
      </w:tr>
      <w:tr w:rsidR="00E47084" w:rsidRPr="00E47084" w14:paraId="12CB1E4F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346CA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 7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F7D69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GREMKRYAAEHGTDSIPKQA</w:t>
            </w:r>
          </w:p>
        </w:tc>
      </w:tr>
      <w:tr w:rsidR="00E47084" w:rsidRPr="00E47084" w14:paraId="27A80B48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652A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 8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3B308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HGTDSIPKQAYPIWLQLREI</w:t>
            </w:r>
          </w:p>
        </w:tc>
      </w:tr>
      <w:tr w:rsidR="00E47084" w:rsidRPr="00E47084" w14:paraId="31A06F6B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586AB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 9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C5331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YPIWLQLREILTEQSDLVLL</w:t>
            </w:r>
          </w:p>
        </w:tc>
      </w:tr>
      <w:tr w:rsidR="00E47084" w:rsidRPr="00E47084" w14:paraId="3D5A5485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F35EF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10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4F866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LTEQSDLVLLSAEAKSVTEE</w:t>
            </w:r>
          </w:p>
        </w:tc>
      </w:tr>
      <w:tr w:rsidR="00E47084" w:rsidRPr="00E47084" w14:paraId="23EBD950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948B5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11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73227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SAEAKSVTEEELEEGLTGLL</w:t>
            </w:r>
          </w:p>
        </w:tc>
      </w:tr>
      <w:tr w:rsidR="00E47084" w:rsidRPr="00E47084" w14:paraId="4494D057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C8F0E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12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8E061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ELEEGLTGLLSTSSQEKTYG</w:t>
            </w:r>
          </w:p>
        </w:tc>
      </w:tr>
      <w:tr w:rsidR="00E47084" w:rsidRPr="00E47084" w14:paraId="66BC1EE1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9710D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13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B23A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STSSQEKTYGTRGTAYAEID</w:t>
            </w:r>
          </w:p>
        </w:tc>
      </w:tr>
      <w:tr w:rsidR="00E47084" w:rsidRPr="00E47084" w14:paraId="1F97308A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98656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14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380F6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TRGTAYAEIDTEVDKLSEHI</w:t>
            </w:r>
          </w:p>
        </w:tc>
      </w:tr>
      <w:tr w:rsidR="00E47084" w:rsidRPr="00E47084" w14:paraId="6E69D596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DE971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15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13638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TEVDKLSEHIYDEPYEEKEK</w:t>
            </w:r>
          </w:p>
        </w:tc>
      </w:tr>
      <w:tr w:rsidR="00E47084" w:rsidRPr="00E47084" w14:paraId="3ECA6E7E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3D420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16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DBA8B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YDEPYEEKEKADKNEEKDHV</w:t>
            </w:r>
          </w:p>
        </w:tc>
      </w:tr>
      <w:tr w:rsidR="00E47084" w:rsidRPr="00E47084" w14:paraId="7F2D1439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DA552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17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C3AEA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ADKNEEKDHVRKVKKVVQRK</w:t>
            </w:r>
          </w:p>
        </w:tc>
      </w:tr>
      <w:tr w:rsidR="00E47084" w:rsidRPr="00E47084" w14:paraId="7DBDBCEF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DBA3A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18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E3616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RKVKKVVQRKEISEGKRKEK</w:t>
            </w:r>
          </w:p>
        </w:tc>
      </w:tr>
      <w:tr w:rsidR="00E47084" w:rsidRPr="00E47084" w14:paraId="410863EC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61FF2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19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48252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EISEGKRKEKDQKAFLATDW</w:t>
            </w:r>
          </w:p>
        </w:tc>
      </w:tr>
      <w:tr w:rsidR="00E47084" w:rsidRPr="00E47084" w14:paraId="713A28D9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E304B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20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FAC1A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DQKAFLATDWNDDDLSPEDW</w:t>
            </w:r>
          </w:p>
        </w:tc>
      </w:tr>
      <w:tr w:rsidR="00E47084" w:rsidRPr="00E47084" w14:paraId="28775A26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E1101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21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F3D16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NDDDLSPEDWDDLEEQAAHY</w:t>
            </w:r>
          </w:p>
        </w:tc>
      </w:tr>
      <w:tr w:rsidR="00E47084" w:rsidRPr="00E47084" w14:paraId="1A375029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1FAD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22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DE858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DDLEEQAAHYHDDDELILPV</w:t>
            </w:r>
          </w:p>
        </w:tc>
      </w:tr>
      <w:tr w:rsidR="00E47084" w:rsidRPr="00E47084" w14:paraId="6A39A82E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B06B7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23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D81CE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HDDDELILPVKRKVVKKKPQ</w:t>
            </w:r>
          </w:p>
        </w:tc>
      </w:tr>
      <w:tr w:rsidR="00E47084" w:rsidRPr="00E47084" w14:paraId="0E74B211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5DF94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24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EF5B3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KRKVVKKKPQALRRKPLPPV</w:t>
            </w:r>
          </w:p>
        </w:tc>
      </w:tr>
      <w:tr w:rsidR="00E47084" w:rsidRPr="00E47084" w14:paraId="34F59C4B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E814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25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7200F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ALRRKPLPPVGFAGAMAEAR</w:t>
            </w:r>
          </w:p>
        </w:tc>
      </w:tr>
      <w:tr w:rsidR="00E47084" w:rsidRPr="00E47084" w14:paraId="0ECEE3E0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9AF9B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26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2AD4B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GFAGAMAEAREKGDLTFTFP</w:t>
            </w:r>
          </w:p>
        </w:tc>
      </w:tr>
      <w:tr w:rsidR="00E47084" w:rsidRPr="00E47084" w14:paraId="1C540AFB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C2BF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27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3DFF9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EKGDLTFTFPVVFMGESDDD</w:t>
            </w:r>
          </w:p>
        </w:tc>
      </w:tr>
      <w:tr w:rsidR="00E47084" w:rsidRPr="00E47084" w14:paraId="26520138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60983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28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7C79F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VVFMGESDDDDTPVWEPLPL</w:t>
            </w:r>
          </w:p>
        </w:tc>
      </w:tr>
      <w:tr w:rsidR="00E47084" w:rsidRPr="00E47084" w14:paraId="3A356DED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58EBF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29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0136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DTPVWEPLPLKTLKELQLAV</w:t>
            </w:r>
          </w:p>
        </w:tc>
      </w:tr>
      <w:tr w:rsidR="00E47084" w:rsidRPr="00E47084" w14:paraId="1C6C2AF1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6F9EF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30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F21B0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KTLKELQLAVKTMGPSAPYT</w:t>
            </w:r>
          </w:p>
        </w:tc>
      </w:tr>
      <w:tr w:rsidR="00E47084" w:rsidRPr="00E47084" w14:paraId="60014586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81665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31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01F65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KTMGPSAPYTLQVVDMVASQ</w:t>
            </w:r>
          </w:p>
        </w:tc>
      </w:tr>
      <w:tr w:rsidR="00E47084" w:rsidRPr="00E47084" w14:paraId="74C6C97A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50BBC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32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FEDE9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LQVVDMVASQWLTPSDWHQT</w:t>
            </w:r>
          </w:p>
        </w:tc>
      </w:tr>
      <w:tr w:rsidR="00E47084" w:rsidRPr="00E47084" w14:paraId="67B7A8C1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C3241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33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08E7F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WLTPSDWHQTARATLSPGDY</w:t>
            </w:r>
          </w:p>
        </w:tc>
      </w:tr>
      <w:tr w:rsidR="00E47084" w:rsidRPr="00E47084" w14:paraId="0D28AB45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1CF74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34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058BB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ARATLSPGDYVLWRTEYEEK</w:t>
            </w:r>
          </w:p>
        </w:tc>
      </w:tr>
      <w:tr w:rsidR="00E47084" w:rsidRPr="00E47084" w14:paraId="79AC0A19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F256B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35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B7248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VLWRTEYEEKSKETVQKAAG</w:t>
            </w:r>
          </w:p>
        </w:tc>
      </w:tr>
      <w:tr w:rsidR="00E47084" w:rsidRPr="00E47084" w14:paraId="732B2EC6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C4808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36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44AEC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SKETVQKAAGKRKGKVSLDM</w:t>
            </w:r>
          </w:p>
        </w:tc>
      </w:tr>
      <w:tr w:rsidR="00E47084" w:rsidRPr="00E47084" w14:paraId="5F881CB9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6979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37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376C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KRKGKVSLDMLLGTGQFLSP</w:t>
            </w:r>
          </w:p>
        </w:tc>
      </w:tr>
      <w:tr w:rsidR="00E47084" w:rsidRPr="00E47084" w14:paraId="73C03AAE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2D408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38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CDCD1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LLGTGQFLSPSSQIKLSKDV</w:t>
            </w:r>
          </w:p>
        </w:tc>
      </w:tr>
      <w:tr w:rsidR="00E47084" w:rsidRPr="00E47084" w14:paraId="72F4D0EA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0F9C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39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BAAD0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SSQIKLSKDVLKDVTTNAVL</w:t>
            </w:r>
          </w:p>
        </w:tc>
      </w:tr>
      <w:tr w:rsidR="00E47084" w:rsidRPr="00E47084" w14:paraId="2181423C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F9BAB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lastRenderedPageBreak/>
              <w:t xml:space="preserve"> 40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3AFEF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LKDVTTNAVLAWRAIPPPGV</w:t>
            </w:r>
          </w:p>
        </w:tc>
      </w:tr>
      <w:tr w:rsidR="00E47084" w:rsidRPr="00E47084" w14:paraId="0A2D5C71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6CC8A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41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1B4AF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AWRAIPPPGVKKTVLAGLKQ</w:t>
            </w:r>
          </w:p>
        </w:tc>
      </w:tr>
      <w:tr w:rsidR="00E47084" w:rsidRPr="00E47084" w14:paraId="4F6897AD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01DBE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42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1A875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KKTVLAGLKQGNEESYETFI</w:t>
            </w:r>
          </w:p>
        </w:tc>
      </w:tr>
      <w:tr w:rsidR="00E47084" w:rsidRPr="00E47084" w14:paraId="082D9A25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F9565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43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343D1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GNEESYETFISRLEEAVYRM</w:t>
            </w:r>
          </w:p>
        </w:tc>
      </w:tr>
      <w:tr w:rsidR="00E47084" w:rsidRPr="00E47084" w14:paraId="780E1294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4299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44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ADA86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SRLEEAVYRMMPRGEGSDIL</w:t>
            </w:r>
          </w:p>
        </w:tc>
      </w:tr>
      <w:tr w:rsidR="00E47084" w:rsidRPr="00E47084" w14:paraId="5C08807B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BB80B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45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056A3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MPRGEGSDILIKQLAWENAN</w:t>
            </w:r>
          </w:p>
        </w:tc>
      </w:tr>
      <w:tr w:rsidR="00E47084" w:rsidRPr="00E47084" w14:paraId="53A5A881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5E3A5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46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1F8A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IKQLAWENANSLCQDLIRPI</w:t>
            </w:r>
          </w:p>
        </w:tc>
      </w:tr>
      <w:tr w:rsidR="00E47084" w:rsidRPr="00E47084" w14:paraId="09179D32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E3F9F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47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B79AD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SLCQDLIRPIRKTGTIQDYI</w:t>
            </w:r>
          </w:p>
        </w:tc>
      </w:tr>
      <w:tr w:rsidR="00E47084" w:rsidRPr="00E47084" w14:paraId="4201E383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6353E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48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58090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RKTGTIQDYIRACLDASPAV</w:t>
            </w:r>
          </w:p>
        </w:tc>
      </w:tr>
      <w:tr w:rsidR="00E47084" w:rsidRPr="00E47084" w14:paraId="6C15DD91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1F234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49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9805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RACLDASPAVVQGMAYAAAM</w:t>
            </w:r>
          </w:p>
        </w:tc>
      </w:tr>
      <w:tr w:rsidR="00E47084" w:rsidRPr="00E47084" w14:paraId="384643FE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1F725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50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2F67A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VQGMAYAAAMRGQKYSTLVK</w:t>
            </w:r>
          </w:p>
        </w:tc>
      </w:tr>
      <w:tr w:rsidR="00E47084" w:rsidRPr="00E47084" w14:paraId="3AD0FDDE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B3E6A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51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65754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RGQKYSTLVKQTYGGGKGGQ</w:t>
            </w:r>
          </w:p>
        </w:tc>
      </w:tr>
      <w:tr w:rsidR="00E47084" w:rsidRPr="00E47084" w14:paraId="1B7A27F5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80B01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52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B3202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QTYGGGKGGQGSEGPVCFSC</w:t>
            </w:r>
          </w:p>
        </w:tc>
      </w:tr>
      <w:tr w:rsidR="00E47084" w:rsidRPr="00E47084" w14:paraId="26734889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BA271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53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3AAFC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GSEGPVCFSCGKTGHIKKDC</w:t>
            </w:r>
          </w:p>
        </w:tc>
      </w:tr>
      <w:tr w:rsidR="00E47084" w:rsidRPr="00E47084" w14:paraId="0DA0E2B2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27215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54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F5FF3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GKTGHIKKDCKEEKGSKRAP</w:t>
            </w:r>
          </w:p>
        </w:tc>
      </w:tr>
      <w:tr w:rsidR="00E47084" w:rsidRPr="00E47084" w14:paraId="679443D8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6C0D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55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F2110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KEEKGSKRAPSGLCPRCKKG</w:t>
            </w:r>
          </w:p>
        </w:tc>
      </w:tr>
      <w:tr w:rsidR="00E47084" w:rsidRPr="00E47084" w14:paraId="39B7F654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97ED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56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02C7F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SGLCPRCKKGYHWKSECKSK</w:t>
            </w:r>
          </w:p>
        </w:tc>
      </w:tr>
      <w:tr w:rsidR="00E47084" w:rsidRPr="00E47084" w14:paraId="791FB361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1C776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57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DD6A0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YHWKSECKSKFDKDGNPLPP</w:t>
            </w:r>
          </w:p>
        </w:tc>
      </w:tr>
      <w:tr w:rsidR="00E47084" w:rsidRPr="00E47084" w14:paraId="7F5CC7DB" w14:textId="77777777" w:rsidTr="00E4708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188B9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58/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6FE0C" w14:textId="77777777" w:rsidR="00E47084" w:rsidRPr="00E47084" w:rsidRDefault="00E47084" w:rsidP="00E4708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47084">
              <w:rPr>
                <w:rFonts w:eastAsia="Times New Roman" w:cstheme="minorHAnsi"/>
                <w:color w:val="000000"/>
                <w:sz w:val="22"/>
                <w:szCs w:val="22"/>
              </w:rPr>
              <w:t>DKDGNPLPPLETNTENSKNL</w:t>
            </w:r>
          </w:p>
        </w:tc>
      </w:tr>
    </w:tbl>
    <w:p w14:paraId="7B4AF2DE" w14:textId="77777777" w:rsidR="00E47084" w:rsidRPr="00E47084" w:rsidRDefault="00E47084">
      <w:pPr>
        <w:rPr>
          <w:b/>
          <w:bCs/>
        </w:rPr>
      </w:pPr>
    </w:p>
    <w:sectPr w:rsidR="00E47084" w:rsidRPr="00E470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084"/>
    <w:rsid w:val="000074AA"/>
    <w:rsid w:val="000472AA"/>
    <w:rsid w:val="0006316E"/>
    <w:rsid w:val="000646A2"/>
    <w:rsid w:val="00065571"/>
    <w:rsid w:val="0007097C"/>
    <w:rsid w:val="000B109C"/>
    <w:rsid w:val="000B76DF"/>
    <w:rsid w:val="000C3751"/>
    <w:rsid w:val="000C38E7"/>
    <w:rsid w:val="000C3DF6"/>
    <w:rsid w:val="000E0852"/>
    <w:rsid w:val="000F6A27"/>
    <w:rsid w:val="00104FEB"/>
    <w:rsid w:val="00105BE4"/>
    <w:rsid w:val="00133E07"/>
    <w:rsid w:val="0014605F"/>
    <w:rsid w:val="0014685D"/>
    <w:rsid w:val="0016518A"/>
    <w:rsid w:val="00180BF2"/>
    <w:rsid w:val="001D05EA"/>
    <w:rsid w:val="001D77B0"/>
    <w:rsid w:val="001E4F84"/>
    <w:rsid w:val="001E5876"/>
    <w:rsid w:val="001F0848"/>
    <w:rsid w:val="001F550C"/>
    <w:rsid w:val="001F7E7F"/>
    <w:rsid w:val="00200717"/>
    <w:rsid w:val="00227EEC"/>
    <w:rsid w:val="00232A7B"/>
    <w:rsid w:val="0023438F"/>
    <w:rsid w:val="00255D22"/>
    <w:rsid w:val="0027036A"/>
    <w:rsid w:val="00281352"/>
    <w:rsid w:val="0028308B"/>
    <w:rsid w:val="002877EC"/>
    <w:rsid w:val="00295BB2"/>
    <w:rsid w:val="002A2EA9"/>
    <w:rsid w:val="002C46C3"/>
    <w:rsid w:val="002D45FA"/>
    <w:rsid w:val="002F1793"/>
    <w:rsid w:val="003009B4"/>
    <w:rsid w:val="00330D48"/>
    <w:rsid w:val="00342472"/>
    <w:rsid w:val="0035067B"/>
    <w:rsid w:val="00353CA2"/>
    <w:rsid w:val="0036559B"/>
    <w:rsid w:val="00365B78"/>
    <w:rsid w:val="003C27A4"/>
    <w:rsid w:val="003D33A3"/>
    <w:rsid w:val="003E13EE"/>
    <w:rsid w:val="003F2F65"/>
    <w:rsid w:val="00401978"/>
    <w:rsid w:val="0042549F"/>
    <w:rsid w:val="00453554"/>
    <w:rsid w:val="00456425"/>
    <w:rsid w:val="00464A37"/>
    <w:rsid w:val="00474BA4"/>
    <w:rsid w:val="004A2D9A"/>
    <w:rsid w:val="004B1372"/>
    <w:rsid w:val="004B283A"/>
    <w:rsid w:val="004C02ED"/>
    <w:rsid w:val="004D7EED"/>
    <w:rsid w:val="004E3C3E"/>
    <w:rsid w:val="00500D19"/>
    <w:rsid w:val="00510EBB"/>
    <w:rsid w:val="00511AF1"/>
    <w:rsid w:val="005200F9"/>
    <w:rsid w:val="0052082D"/>
    <w:rsid w:val="00520DA0"/>
    <w:rsid w:val="00527FD7"/>
    <w:rsid w:val="00532C22"/>
    <w:rsid w:val="005446B8"/>
    <w:rsid w:val="005455E6"/>
    <w:rsid w:val="0054613F"/>
    <w:rsid w:val="00570AF9"/>
    <w:rsid w:val="00573A48"/>
    <w:rsid w:val="00613A9C"/>
    <w:rsid w:val="00621B6A"/>
    <w:rsid w:val="0062542E"/>
    <w:rsid w:val="0067207A"/>
    <w:rsid w:val="006812E5"/>
    <w:rsid w:val="006C3829"/>
    <w:rsid w:val="006C3FA1"/>
    <w:rsid w:val="006D2286"/>
    <w:rsid w:val="006E03DD"/>
    <w:rsid w:val="006F3DD2"/>
    <w:rsid w:val="007051DB"/>
    <w:rsid w:val="00721A80"/>
    <w:rsid w:val="007255B3"/>
    <w:rsid w:val="00727E79"/>
    <w:rsid w:val="0075661F"/>
    <w:rsid w:val="007569EE"/>
    <w:rsid w:val="00777014"/>
    <w:rsid w:val="00796085"/>
    <w:rsid w:val="007A21EB"/>
    <w:rsid w:val="007A5913"/>
    <w:rsid w:val="007B0287"/>
    <w:rsid w:val="007B1DF4"/>
    <w:rsid w:val="007B7616"/>
    <w:rsid w:val="007D1BA9"/>
    <w:rsid w:val="007F0115"/>
    <w:rsid w:val="007F70C8"/>
    <w:rsid w:val="00825485"/>
    <w:rsid w:val="00844679"/>
    <w:rsid w:val="00860355"/>
    <w:rsid w:val="00864D94"/>
    <w:rsid w:val="00896D66"/>
    <w:rsid w:val="00897CB8"/>
    <w:rsid w:val="008A56B1"/>
    <w:rsid w:val="008D14E0"/>
    <w:rsid w:val="008D3557"/>
    <w:rsid w:val="008D4577"/>
    <w:rsid w:val="008D64F0"/>
    <w:rsid w:val="008E4383"/>
    <w:rsid w:val="00905541"/>
    <w:rsid w:val="00913988"/>
    <w:rsid w:val="0092067D"/>
    <w:rsid w:val="00934BD7"/>
    <w:rsid w:val="009434E5"/>
    <w:rsid w:val="0094707F"/>
    <w:rsid w:val="0094755C"/>
    <w:rsid w:val="00955840"/>
    <w:rsid w:val="00971FD3"/>
    <w:rsid w:val="009A0262"/>
    <w:rsid w:val="009B4F1B"/>
    <w:rsid w:val="009B67F6"/>
    <w:rsid w:val="009C4D8E"/>
    <w:rsid w:val="00A25A86"/>
    <w:rsid w:val="00A3072D"/>
    <w:rsid w:val="00A328B5"/>
    <w:rsid w:val="00A43469"/>
    <w:rsid w:val="00A444E9"/>
    <w:rsid w:val="00A5104C"/>
    <w:rsid w:val="00A7325B"/>
    <w:rsid w:val="00AB66D2"/>
    <w:rsid w:val="00AD6AFF"/>
    <w:rsid w:val="00AE198C"/>
    <w:rsid w:val="00AE5560"/>
    <w:rsid w:val="00AF2D6B"/>
    <w:rsid w:val="00B279D9"/>
    <w:rsid w:val="00B3677B"/>
    <w:rsid w:val="00B4576B"/>
    <w:rsid w:val="00B56C23"/>
    <w:rsid w:val="00B70030"/>
    <w:rsid w:val="00B7125F"/>
    <w:rsid w:val="00B8435B"/>
    <w:rsid w:val="00B8518C"/>
    <w:rsid w:val="00B97B9A"/>
    <w:rsid w:val="00BA67C7"/>
    <w:rsid w:val="00BB6E4B"/>
    <w:rsid w:val="00BB7CF3"/>
    <w:rsid w:val="00BF3E8C"/>
    <w:rsid w:val="00C15101"/>
    <w:rsid w:val="00C227A7"/>
    <w:rsid w:val="00C4498F"/>
    <w:rsid w:val="00C44B5F"/>
    <w:rsid w:val="00C461FD"/>
    <w:rsid w:val="00C6533B"/>
    <w:rsid w:val="00C76A80"/>
    <w:rsid w:val="00C84EAB"/>
    <w:rsid w:val="00C87A0A"/>
    <w:rsid w:val="00CB6237"/>
    <w:rsid w:val="00CC18A6"/>
    <w:rsid w:val="00CC7991"/>
    <w:rsid w:val="00CD1088"/>
    <w:rsid w:val="00CE18AE"/>
    <w:rsid w:val="00CE310F"/>
    <w:rsid w:val="00D37600"/>
    <w:rsid w:val="00DB094E"/>
    <w:rsid w:val="00DB2230"/>
    <w:rsid w:val="00DD0BCE"/>
    <w:rsid w:val="00E115BC"/>
    <w:rsid w:val="00E128F3"/>
    <w:rsid w:val="00E2688D"/>
    <w:rsid w:val="00E47084"/>
    <w:rsid w:val="00E6602C"/>
    <w:rsid w:val="00E74EC1"/>
    <w:rsid w:val="00E77C17"/>
    <w:rsid w:val="00E81012"/>
    <w:rsid w:val="00E94075"/>
    <w:rsid w:val="00ED5387"/>
    <w:rsid w:val="00ED781B"/>
    <w:rsid w:val="00EE03F4"/>
    <w:rsid w:val="00EF0508"/>
    <w:rsid w:val="00F81A4C"/>
    <w:rsid w:val="00F93F01"/>
    <w:rsid w:val="00FB0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191334"/>
  <w15:chartTrackingRefBased/>
  <w15:docId w15:val="{6B3068E1-BEC8-F14F-B285-A0126260A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298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2</Words>
  <Characters>1499</Characters>
  <Application>Microsoft Office Word</Application>
  <DocSecurity>0</DocSecurity>
  <Lines>12</Lines>
  <Paragraphs>3</Paragraphs>
  <ScaleCrop>false</ScaleCrop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ason</dc:creator>
  <cp:keywords/>
  <dc:description/>
  <cp:lastModifiedBy>Andrew Mason</cp:lastModifiedBy>
  <cp:revision>1</cp:revision>
  <dcterms:created xsi:type="dcterms:W3CDTF">2023-01-07T00:36:00Z</dcterms:created>
  <dcterms:modified xsi:type="dcterms:W3CDTF">2023-01-07T00:37:00Z</dcterms:modified>
</cp:coreProperties>
</file>